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9EA9E" w14:textId="77777777" w:rsidR="00D1315C" w:rsidRDefault="00D1315C" w:rsidP="00D1315C">
      <w:pPr>
        <w:spacing w:line="276" w:lineRule="auto"/>
        <w:rPr>
          <w:b/>
          <w:bCs/>
        </w:rPr>
      </w:pPr>
      <w:r w:rsidRPr="001C1A8A">
        <w:rPr>
          <w:b/>
          <w:bCs/>
        </w:rPr>
        <w:t xml:space="preserve">Figure 3: Heatmap comparing the rankings of each Neurosurgical unit </w:t>
      </w:r>
      <w:r>
        <w:rPr>
          <w:b/>
          <w:bCs/>
        </w:rPr>
        <w:t xml:space="preserve">on the metrics of </w:t>
      </w:r>
      <w:proofErr w:type="gramStart"/>
      <w:r w:rsidRPr="001C1A8A">
        <w:rPr>
          <w:b/>
          <w:bCs/>
        </w:rPr>
        <w:t>90 day</w:t>
      </w:r>
      <w:proofErr w:type="gramEnd"/>
      <w:r w:rsidRPr="001C1A8A">
        <w:rPr>
          <w:b/>
          <w:bCs/>
        </w:rPr>
        <w:t xml:space="preserve"> </w:t>
      </w:r>
      <w:r>
        <w:rPr>
          <w:b/>
          <w:bCs/>
        </w:rPr>
        <w:t xml:space="preserve">postoperative </w:t>
      </w:r>
      <w:r w:rsidRPr="001C1A8A">
        <w:rPr>
          <w:b/>
          <w:bCs/>
        </w:rPr>
        <w:t>mortality</w:t>
      </w:r>
      <w:r>
        <w:rPr>
          <w:b/>
          <w:bCs/>
        </w:rPr>
        <w:t xml:space="preserve">, days in hospital </w:t>
      </w:r>
      <w:r w:rsidRPr="001C1A8A">
        <w:rPr>
          <w:b/>
          <w:bCs/>
        </w:rPr>
        <w:t>at 90 days</w:t>
      </w:r>
      <w:r>
        <w:rPr>
          <w:b/>
          <w:bCs/>
        </w:rPr>
        <w:t xml:space="preserve">, and </w:t>
      </w:r>
      <w:r w:rsidRPr="001C1A8A">
        <w:rPr>
          <w:b/>
          <w:bCs/>
        </w:rPr>
        <w:t>DAOH</w:t>
      </w:r>
      <w:r>
        <w:rPr>
          <w:b/>
          <w:bCs/>
        </w:rPr>
        <w:t xml:space="preserve"> at </w:t>
      </w:r>
      <w:r w:rsidRPr="001C1A8A">
        <w:rPr>
          <w:b/>
          <w:bCs/>
        </w:rPr>
        <w:t>90</w:t>
      </w:r>
      <w:r>
        <w:rPr>
          <w:b/>
          <w:bCs/>
        </w:rPr>
        <w:t xml:space="preserve"> days for patients with CDSH/ Ranks coloured from </w:t>
      </w:r>
      <w:r w:rsidRPr="001C1A8A">
        <w:rPr>
          <w:b/>
          <w:bCs/>
        </w:rPr>
        <w:t xml:space="preserve">best </w:t>
      </w:r>
      <w:r>
        <w:rPr>
          <w:b/>
          <w:bCs/>
        </w:rPr>
        <w:t>(</w:t>
      </w:r>
      <w:r w:rsidRPr="001C1A8A">
        <w:rPr>
          <w:b/>
          <w:bCs/>
        </w:rPr>
        <w:t>green) to worst (red)</w:t>
      </w:r>
    </w:p>
    <w:p w14:paraId="223A67E6" w14:textId="77777777" w:rsidR="00D1315C" w:rsidRPr="001C1A8A" w:rsidRDefault="00D1315C" w:rsidP="00D1315C"/>
    <w:p w14:paraId="35B09462" w14:textId="77777777" w:rsidR="00D1315C" w:rsidRDefault="00D1315C" w:rsidP="00D1315C">
      <w:r w:rsidRPr="00EF160D">
        <w:rPr>
          <w:noProof/>
        </w:rPr>
        <w:drawing>
          <wp:inline distT="0" distB="0" distL="0" distR="0" wp14:anchorId="397C1FE7" wp14:editId="69E0C41F">
            <wp:extent cx="5665470" cy="4567692"/>
            <wp:effectExtent l="0" t="0" r="0" b="4445"/>
            <wp:docPr id="1565023692" name="Picture 1" descr="A table of ranking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023692" name="Picture 1" descr="A table of ranking results&#10;&#10;AI-generated content may be incorrect."/>
                    <pic:cNvPicPr/>
                  </pic:nvPicPr>
                  <pic:blipFill rotWithShape="1">
                    <a:blip r:embed="rId4"/>
                    <a:srcRect l="-11" t="4513" r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69" cy="4598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9456C" w14:textId="77777777" w:rsidR="00D1315C" w:rsidRDefault="00D1315C" w:rsidP="00D1315C"/>
    <w:p w14:paraId="7A29278F" w14:textId="77777777" w:rsidR="00D1315C" w:rsidRDefault="00D1315C" w:rsidP="00D1315C"/>
    <w:p w14:paraId="17DF854C" w14:textId="77777777" w:rsidR="00D1315C" w:rsidRDefault="00D1315C" w:rsidP="00D1315C"/>
    <w:p w14:paraId="7509811C" w14:textId="77777777" w:rsidR="00D1315C" w:rsidRDefault="00D1315C" w:rsidP="00D1315C"/>
    <w:p w14:paraId="08AAFA79" w14:textId="77777777" w:rsidR="00D1315C" w:rsidRDefault="00D1315C" w:rsidP="00D1315C"/>
    <w:p w14:paraId="2257ABA2" w14:textId="77777777" w:rsidR="00D1315C" w:rsidRDefault="00D1315C" w:rsidP="00D1315C"/>
    <w:p w14:paraId="186017C2" w14:textId="77777777"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15C"/>
    <w:rsid w:val="00036E97"/>
    <w:rsid w:val="0012544B"/>
    <w:rsid w:val="001529E5"/>
    <w:rsid w:val="00263501"/>
    <w:rsid w:val="00436495"/>
    <w:rsid w:val="00490802"/>
    <w:rsid w:val="00512401"/>
    <w:rsid w:val="0066121F"/>
    <w:rsid w:val="00716B0C"/>
    <w:rsid w:val="007271A4"/>
    <w:rsid w:val="00740D83"/>
    <w:rsid w:val="0083439F"/>
    <w:rsid w:val="00894EB7"/>
    <w:rsid w:val="008C0B70"/>
    <w:rsid w:val="00A10B4A"/>
    <w:rsid w:val="00B40975"/>
    <w:rsid w:val="00BA350A"/>
    <w:rsid w:val="00C65258"/>
    <w:rsid w:val="00CE5EF3"/>
    <w:rsid w:val="00D1315C"/>
    <w:rsid w:val="00D17A29"/>
    <w:rsid w:val="00E12E70"/>
    <w:rsid w:val="00E8403B"/>
    <w:rsid w:val="00E87E81"/>
    <w:rsid w:val="00EE542C"/>
    <w:rsid w:val="00F14FB3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9FE35"/>
  <w15:chartTrackingRefBased/>
  <w15:docId w15:val="{06566334-F8D5-7243-B2A6-00FE3E55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5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1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1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1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1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1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1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1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1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1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1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15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1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198</Characters>
  <Application>Microsoft Office Word</Application>
  <DocSecurity>0</DocSecurity>
  <Lines>1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6-03-10T09:37:00Z</dcterms:created>
  <dcterms:modified xsi:type="dcterms:W3CDTF">2026-03-10T09:37:00Z</dcterms:modified>
</cp:coreProperties>
</file>